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B5A4E53" w:rsidR="00654E8F" w:rsidRDefault="00654E8F" w:rsidP="0001436A">
      <w:pPr>
        <w:pStyle w:val="SupplementaryMaterial"/>
      </w:pPr>
      <w:r w:rsidRPr="001549D3">
        <w:t xml:space="preserve">Supplementary </w:t>
      </w:r>
      <w:r w:rsidR="00992CDF">
        <w:t>Table 2</w:t>
      </w:r>
      <w:bookmarkStart w:id="0" w:name="_GoBack"/>
      <w:bookmarkEnd w:id="0"/>
    </w:p>
    <w:p w14:paraId="040F02B9" w14:textId="77777777" w:rsidR="00002663" w:rsidRPr="00002663" w:rsidRDefault="00002663" w:rsidP="00002663">
      <w:pPr>
        <w:pStyle w:val="Title"/>
      </w:pPr>
    </w:p>
    <w:p w14:paraId="32639317" w14:textId="157020AC" w:rsidR="008B1A40" w:rsidRDefault="00DC40F3" w:rsidP="00DC40F3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92CDF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B1A40" w:rsidRPr="008B1A40">
        <w:t>Further information on reduced numbers of observations (n) in the experiments; (a) no value obtained by LC-MS/MS analysis; (b) sampling of appropriate volumes of uncoagulated whole blood failed; (c) total "n" was different in the proteome analysis.</w:t>
      </w:r>
    </w:p>
    <w:tbl>
      <w:tblPr>
        <w:tblW w:w="9498" w:type="dxa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134"/>
        <w:gridCol w:w="992"/>
        <w:gridCol w:w="1418"/>
        <w:gridCol w:w="1559"/>
        <w:gridCol w:w="1418"/>
      </w:tblGrid>
      <w:tr w:rsidR="008B1A40" w:rsidRPr="008B1A40" w14:paraId="6698C532" w14:textId="77777777" w:rsidTr="00DC40F3"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689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Figur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B6B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Sec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E9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Group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A8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25E6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Animal Loss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BA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Outlier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80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b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b/>
                <w:sz w:val="24"/>
                <w:szCs w:val="24"/>
                <w:lang w:val="de-DE"/>
              </w:rPr>
              <w:t>Others (a,b,c)</w:t>
            </w:r>
          </w:p>
        </w:tc>
      </w:tr>
      <w:tr w:rsidR="008B1A40" w:rsidRPr="008B1A40" w14:paraId="42A4AA1B" w14:textId="77777777" w:rsidTr="00DC40F3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EF3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3324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909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91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8C3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18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E6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A6E9B3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1EA74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03FDA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5AAC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14A0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6AC2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AFC34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E446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1979AF9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467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3988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2684F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C8C56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493AE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64DA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27D7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9AEA67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52A2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996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40703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E93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03D5F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353FA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D79CF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E16977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344C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54FE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C01E7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5CCD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4B9D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E032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0F896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7C1D10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EB8A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BDDC1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B061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975A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79FB6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AFC93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6E81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074F019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7C04B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CE4C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B10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C5FDD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BBEBF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5818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B1DCE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78E3C8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2BC8E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C7D7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F8A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84883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A4B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DA47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F5677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8E4B8C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B414A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8830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B266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0E27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085D3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EC15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F4C9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293A4C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9292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0A0B6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64CB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CFBB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6637C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7736E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82BC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261BF76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2444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5FDCA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A010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B1CD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12B09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0CD1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E0C7E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9E1451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FAE3D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037E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5D0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1B58D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2C3A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D5A6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630C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71434C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2518E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38B4E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FCB3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4E98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9EEDD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17A4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1F051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F9F048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3896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EBA94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C9A1F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5782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2820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70D9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653B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3F645CA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7CA5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D980C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ED69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B5F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C752D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C165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61F0E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E68086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4296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A602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15B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1E2E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FD637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DED2D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4B22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2C54B7C7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814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CF3A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1224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0952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9CE5B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26154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0AC5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1C4FA9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1B0BA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9A24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7692B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E694D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E92F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BE3C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3001E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F019F5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CD60B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0551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17A4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1F3C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63552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58D4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C9E92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F47CA5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4B56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3D858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77D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D791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01B6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BE443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4C96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98F95C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2AFC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1F9C6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BFEC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E065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B3323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9AC1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0F49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C0F2879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24F6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5E22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5006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139DE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9C74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2053C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3AFD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EB72266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90793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87C40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7C9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83FE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48B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27355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360D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22DA039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AF959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0BC4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22D9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4BF6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4F089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08BFE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B5D1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6F6E96A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68707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F63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7D20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24AFB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AB15C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6E79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4A8F7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6C1A83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9771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F837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8096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28DC8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A1EA8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AE5C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20CF6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C86854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6015B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2EA4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A1F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57242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3E02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8C655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193E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F1F69B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B30C1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E4BE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6397E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3C7867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7E14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F529C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4F954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31E32D5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2660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287A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A542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5B482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EB5D2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6267D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7149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DF66C9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0FBE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1BEA3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5F7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2600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E5CF3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4BD4B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2B3E0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9188EC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B036C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32D91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BF554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3713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E4C0E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C882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40981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BE2EC8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2AB7B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5F9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C2920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68A4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77F4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836B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86CF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A203DD5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9974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1B05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3337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FB4A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76645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F4AD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DF72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1B6078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F0EEF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0C6A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711C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20DB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9A34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D938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37B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3E8BF5D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4B0BE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1452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A2014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72A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C83A7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6C5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70D44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707A57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6226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7BF6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BE23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5CCB9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FC17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2EF3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4A1B5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F6C3CF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64479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1C03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AD68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8FF15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2A587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90C0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34A3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F589EB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AC3B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E2248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151E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CFB73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B406C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74E5A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9BC81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1D5305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CE4D9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8281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1881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EF9D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7241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47C41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3957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23DC3D0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ACE16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5139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0512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979D1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71890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A231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8331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6CE7FA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1E91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ADD48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BF91A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44174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3EB81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284E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66BF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C5A3487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04DD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AB8B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24B8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B79A9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B2178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3C6D6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3D00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765B5C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9E1F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2A25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695C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0BD4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D950A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F79D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6D0B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011D2AD9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FC5E0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B003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792D0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C229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1D0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335B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4F813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0AD6CC2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0170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4E0A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06015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6F098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CE4BF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4582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BC6E0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2B1F84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62CF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BC91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7A27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5FA5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57C93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CFE49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80DD2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 (a)</w:t>
            </w:r>
          </w:p>
        </w:tc>
      </w:tr>
      <w:tr w:rsidR="008B1A40" w:rsidRPr="008B1A40" w14:paraId="0587DDA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8E184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4632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FA5FB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37685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A9CE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51E4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AE08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8DF8C4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4F256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5A19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7E5DF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E75F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5A3A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847A8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5C6D7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a)</w:t>
            </w:r>
          </w:p>
        </w:tc>
      </w:tr>
      <w:tr w:rsidR="008B1A40" w:rsidRPr="008B1A40" w14:paraId="1EC7C66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6304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47DB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997D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3220B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1CF2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81AE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20E39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C6F0C4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1296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14A6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0EE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EBDB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57A8A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D23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7B68C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2A5A76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3701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83B68F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37411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CA173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EA0BA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CEAC2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AE8EB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247930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14A2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B50C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AB6A0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10392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6CA0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683F3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4DB5E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766DDD6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DFDA3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C361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6EE6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F9BC6D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28DBA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7EBD6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34F34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72AFDA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5947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0BE9B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126BB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BC5CC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40D2D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E5DF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C561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51BDD6F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510B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0F9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A5D4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DCCA1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4194A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F051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842F6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CA5056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0AC2B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DBD23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BB67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338EB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F768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7CB4F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37A43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6E70DE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CC94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6D0E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CF7C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49652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BA72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BF7B1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205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6079E9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0CE0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193E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71B5D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5A770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95847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06934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4DF04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DC139F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5B2B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A157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537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6C24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CC23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85BE0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7A4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9EEF63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D8C1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79660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CB8F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61D1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F28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91A59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89C8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5F1C20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691B1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41ED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4793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4B8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43DD2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87CC0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AAFE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31925C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AC43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A68C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7AEF8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438A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28DBC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847D7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CD469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FD2DE1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CC36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618C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1CB7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C757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B00E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DD95B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C4C5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C3C734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9DEEA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8F9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F4CAE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17C84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6AD1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E7FB4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9F884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3F7840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1E15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1F18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3D0E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A14D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29508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02FB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894A6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F9EFC0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9075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F101B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DC5F5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6416DF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2521E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388F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F96B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F55B52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3848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48F96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94B51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F516E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BFE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D8734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CBE6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0370AD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147DE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2ED8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091D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2866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FBF9E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AEAD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54CC8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2C6050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A6E1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24A7D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899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22C5C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0969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2B20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7788B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C7B8415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BC41F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CCD0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921C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95DF7A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1D4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C33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090E6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425EB8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86BF3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638E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B00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2A3F7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265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7A1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4EDAA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2C30E35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C8F40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793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EEB9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5C951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D09CB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856D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C871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CBCFA87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04D25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5E0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90844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2EA92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1AFF9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CC7B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B0A52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F0DBCC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E3BE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A23B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09E7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01D05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A198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6A27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828AA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1F329C5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0EDF4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966B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072B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176C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54D5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9481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26F0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CEDC01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96627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4BC79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4E8B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CF72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795A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9476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9D34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0EF6AF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EF7E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DEC61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627CF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608E9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4BB4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60933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FD85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BE0C67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E620C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33BF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15BB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491A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9167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48984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062C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DC3EDE7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29FB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9D64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D89F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42476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B94A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5C969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0931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7C2CA9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8A7CE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E6766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59D2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E099A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739A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F32E6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7E25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BA347D0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E207E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55F0A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FCFD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B93D7A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C508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DD05C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33BB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7961499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06CD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6F55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CF925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2E6E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6220B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8CC8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EDB7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43A7E6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A0F5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0ED3D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5149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79F4F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B8B44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E94E5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6FB9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E93D7F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0C9F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2166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61093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ABD12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4CD1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BDD7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12A6B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EF68C5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CFE7E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0081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6E496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0214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DC8C1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F83BA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147C7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AE61B8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737DB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A9A1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AE3F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D17B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817E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E47CF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9C22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C8A5EC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BA7BC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2C7A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60C93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1315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27BC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7DE02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0E52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365AEE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61F0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F59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05B0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1FF3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C6BF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401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A59C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578491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F2FE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2B8B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80F10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AB1B4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41E05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491A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9B4A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183D70F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9863C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3979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CCEC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95108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A8681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ADC1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DE62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011606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DE30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F0736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850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F764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BA2E8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98DB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287B5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938B05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ACED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22C7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58653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06D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D7B65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B5D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D144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D22E51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D23D3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8457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1CC90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57CB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18B1C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69758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CE08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E9394B6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BAB9D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78E9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B56A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B6FD1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19274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50E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1CAF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 (b)</w:t>
            </w:r>
          </w:p>
        </w:tc>
      </w:tr>
      <w:tr w:rsidR="008B1A40" w:rsidRPr="008B1A40" w14:paraId="50289C26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BD0B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7872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BD656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E8B9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179E0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151FF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7943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0D5CCB6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FB4CA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762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46DF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04F29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DBAE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CAD2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FCB29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233F4C9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F452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111D5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A0163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1BE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6428A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7755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100F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DDCEEE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E6AFD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824E6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068A3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F0BD2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94D6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8B2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21DB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2265434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670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D6FB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7A3F6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0DF22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3082F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F1D995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90AD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1C185F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D3206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8E39C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4B49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550AFC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739F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A8016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4A48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4A41E0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3CB3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CEDC6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EAC87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1A588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C2E2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8574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D2376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 (b)</w:t>
            </w:r>
          </w:p>
        </w:tc>
      </w:tr>
      <w:tr w:rsidR="008B1A40" w:rsidRPr="008B1A40" w14:paraId="7479E25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216B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2CCA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5AC3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5D8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532B5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B2869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E139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3932D52B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EE12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5AF1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E1B04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342EC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F2D02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29000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7F2D0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3AB7A82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2897E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595FF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C3BD7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48F2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8611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6AA9E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04157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36DB91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BAD6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B1C0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20C58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799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D79C7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99B1F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1B3FD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78CB4E3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6327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DC6EA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8D47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F3022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A7140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6F8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6633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A6CD2E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8573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71E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29C26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131F7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AAE7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D40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60A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B7F163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E4711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D352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11D08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786E9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37FB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B0FF1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36AC5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 (b)</w:t>
            </w:r>
          </w:p>
        </w:tc>
      </w:tr>
      <w:tr w:rsidR="008B1A40" w:rsidRPr="008B1A40" w14:paraId="3DD5182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834EA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D82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F273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D167A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81CA8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48A7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80F21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4A1337F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0D67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538A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F03E1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8BFC6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5F171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06C4F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BF4DA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4FD6059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57DE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0BE61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861AD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C00C3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A13B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AD29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1E3B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DBC745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A22F8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07140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943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B17EB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56122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2874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0CA25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 (b)</w:t>
            </w:r>
          </w:p>
        </w:tc>
      </w:tr>
      <w:tr w:rsidR="008B1A40" w:rsidRPr="008B1A40" w14:paraId="1D584EA5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C70E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7CC0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_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E238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AEBEA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D3FA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4E717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50AB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6FD7EB0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CDCCB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33218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9945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057D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BC17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E5455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A2710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13922D4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5FFCD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740F8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_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84DA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C04C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356B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727A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E418A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01D3D57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E01D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EA5B6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C173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8B3DC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CE9E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996FE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06731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7BFFD316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B1FFD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B0B6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_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512E2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639D1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EC49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19908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CA6E8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06004D0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051F8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AC2E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9DF8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81DC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5F6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6E3A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E7AD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2D6937A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97CF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02FF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_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1303E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890DB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098D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5495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F7183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0147AB3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8989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750F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D593B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917C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64CE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5C49D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893F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4D4FE80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580D2E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277A9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_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9647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40C04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1D3D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BB42A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F81B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2BA4C08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85633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3BBC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ABEEB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292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E9B5E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F4FEA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D9C6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15F4D76D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7A2EC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60F2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_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4384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47627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9E8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6B96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7F5BE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55DC0F6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F940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6AD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9952F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11A58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0707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B4B7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0250A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1A71302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48816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98CD6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_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0C5D1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85C9E3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2F644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7A52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F7B8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11DCBC0F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5123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DD35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487B9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BAB1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48384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A490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051169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41A5D89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27421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1E965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_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A4D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F6C6B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335E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43C7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5143E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35C7B691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7402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A352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BAB4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0789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434A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F1DC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470C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360D7325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B3A3D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A0DCF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_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4A17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85706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37442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3DEF9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1E78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6E8E6439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0713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71E36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2E14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CBC4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44EA2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D6C03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97E73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5EA90BD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A7DBD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A987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_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CA610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F9999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872C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B766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DBDC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663CD51C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3882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05E0C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8C12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AD74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6BF1E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2B24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C9AD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607AA94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C86F6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66D9A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_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B797B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44BB2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CC6E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C971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1F227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62D724B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BC74B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D6503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D14A7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229F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4658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C6351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6F011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1C1EECB7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A7FA4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38B34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_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41B9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F736B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E6829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2CBCD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5634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3D38EEAA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6BF92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43253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F872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511E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0D6E8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54DA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4A5F5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</w:tr>
      <w:tr w:rsidR="008B1A40" w:rsidRPr="008B1A40" w14:paraId="744D4E9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28C9F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D9239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37DC7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11449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F81A87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28422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7FC8F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EE615A4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CC22A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599AC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92F29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72980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3FFFD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46C2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9262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DAB1433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D8F80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F773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7D309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BD6F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6055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E70B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F608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31A84E2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32C8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3173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E79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F0281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3DCBB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BC5C5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2FF01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B06E8CE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68CC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E89D5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C979F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59B8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08CF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191D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EE6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EA67CB8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1E02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491BC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BC7D6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3FB6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6FE1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27F1F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7B0C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CD8FC26" w14:textId="77777777" w:rsidTr="00DC40F3"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0B88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8E87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E9D9A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4FFA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55F64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D5A6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6D22B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99D08F4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B4E36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 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99B0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2100F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62DEE2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16F8E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57BDD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1AA79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971B888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86D471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4D2C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AC6E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0FD9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1EEF6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D250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59C1F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5DD732E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AC0F08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D9457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49A8F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E3C5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2DDA4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F1C08A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8491E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46FD45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B986A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4052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A302D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B086B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2CCC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9E24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FACB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BA2199D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130FE7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A0042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C71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23CA6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1992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1865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FD61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ED3E29B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4BD5A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3853E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F76E3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4B9E0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FA43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0C4BE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C822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11A24EB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1A908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A7FB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5BB66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716B2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2899E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A5DC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F625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1404CD5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3071A7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904CC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DE7B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4458A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0A1C0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E1B0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38346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03315F1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AD05E4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BE580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4518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BAA9F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1625D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B6982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F7CA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55BF851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2DD83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12A9B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04DD9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B4F49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17DED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CD528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E3A5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9AFB6C5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45235A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E06B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C8924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381D8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D1769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C07C8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769E9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18542A9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5034CD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A824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83C2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C4EB3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81617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8612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9343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5A75B2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05B060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0393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48696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0116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B989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EE63C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76B91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16F3393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205FEE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4EC6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28AA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B24871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5E83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F3F7A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710F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080C9D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21A589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C51F3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4BB8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F11A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8DD0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296190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34BDD9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8CA82A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7CC0AB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C488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BBCEB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6F5AD4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05471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8651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E98CC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79B8AA5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C037B7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A4578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BF957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D5B6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C7E0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F528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1786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12830D4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5228E7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BF6F3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1AC66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396DE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3AEC2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82397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E40F3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C60EBE3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2DE6274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7DCF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809E0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3C29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1F1E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F4AB9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68D9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1369BE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D46616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142CB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0584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BB0C9B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388D7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96CE7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7C723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0987371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70779F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DE76B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7CDB4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F48D8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E74FD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EF8B8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C7C9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A8D923D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3915A3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 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3FCC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85BCB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A585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10DA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AC79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AC49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37DAC2F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43011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2E08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07D85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030E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52BA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D41F9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CBA4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305326C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7432F8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78377E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9BD0A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A07A8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8A2B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B64A4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4CF9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381B5C0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296C5A9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DB0D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A469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80019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9CAA21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B89C0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468C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DF49C3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22654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8B471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3319D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07246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0027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FF3968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E338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0624F07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C1A08E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D469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E8B5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98F9A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1AE555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0D6E2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47ED2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FECC87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67EB9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A03EC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95C7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23318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2EDF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2E0B9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47FA51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A25A221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9D302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0D11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6461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03A9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94E3C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F4054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7ADA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0DE4BD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0C9AB4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BD5E3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D576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29F7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0A66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161E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95C61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D1A8FCD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6B1009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4AC0D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D49EB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D8DB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5820A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EA1AB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0F82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239B94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F0B795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3A34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FA1A2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CB35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D8B9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634F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DBF4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6613A40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B857C1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F620A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5047A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DA353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38BE4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E852D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BF63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590B75D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B0469C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5A46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58A5E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E0DE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5C53AC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6BDEE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53D14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F0C057C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BD716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7770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14B06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C004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8545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BE90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FAB05D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452A20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B3B53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11168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9B07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82336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FB52D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A684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3181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9D23945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11F28E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712CD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D2F94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B298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8C64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F97E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F69D30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428C18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0EBD1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D4CA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563FA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D512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27731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77D17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AA8E7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6D522A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A951E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BC356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597E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4454CB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9D689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EC24DB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F2C05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A8EE073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99E86C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A4752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2F27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504399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218C8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17EB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89F83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1B07910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6458B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FF9A9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D980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18D2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4FDFB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45AB2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C391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B69FFA9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A215E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2634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C3364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06B51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5DDEA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33F92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5E9F5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2317C5B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6C81C2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0A976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5ED2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B6172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A23A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A3C32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81F8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FEA81A8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F7C59E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92625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D2950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ABA1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561C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91E9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C7CC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C02D08D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27CD9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B205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8B050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4DAAF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A4F7D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C49D5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D5FAC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8E2643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307A1D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D88F2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F94B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CC704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FCDA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5F86C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C27A8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510CAA7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02BFC3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774FC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3B521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C81D6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1DFB4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3D7F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3E03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2D6229D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03B5F4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C3153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1294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E966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FAF6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8D05B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50624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7A486B4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BFADA7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9CFE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DB349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7E179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25CE52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D02AC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06598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C17B9D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DD0685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40310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A63F7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DED66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D53E5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C627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ED63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F0368FC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541AD8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AAB28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902F3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46F93E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8A506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3C25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89295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32AB9F7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0DF73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6C1FA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08138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E105A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A347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06D67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5EA69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104996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692D05E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48729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6003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85B6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AB08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B7332F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779E6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14BBAB8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287CEE6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D3199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8AC82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2E85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D56AB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6B7AC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51C05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4637348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2146EFC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694A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6E670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17394A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1B3A2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923EA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79C41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E69EB77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64A3F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85948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A064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49B6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DF5C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DC42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FAD27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ED9B1B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07AF6D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5C994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7221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C706F8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736B5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E954E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6ADE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EAE380F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082DB9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2F3F9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A686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7CFB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B99DB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E523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84E0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17E57AC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CA94DE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1F32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E4E5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4862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8F17B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2CD2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9AEF9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96FDED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9A3C36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8B956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EFE54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3C23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25C50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B04B5B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BC50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857E13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3C5418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6F233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A6F3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2C5817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E05C2F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14A7A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6FFD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A8BC180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E68655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0534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BB96D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96CAD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F0630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1339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9DC49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22E493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6E8B33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51F3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EB57F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E9AB5B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39E14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783682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3FB5C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F91E4EB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24BAE7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 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442F7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DD10C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D9F03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E08DB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A8D64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31623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3E32FB9D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B07FEC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C54E3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556EF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8FBAC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4FE0A9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E9EF1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863F3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5654F17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44EB947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AAAE2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E81F1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FD275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BDB361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B698A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0BDE8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CD2CB9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A9801F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904E0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0F23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2C4BE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0DE4F0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8BEA0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9E313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D54651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DD869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55DA9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B02F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C1618C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6C1F01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24CC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C6D13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E79074E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9B651A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6880D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24736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6C1D7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B26EE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54D79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E0005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71A94F7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641A1A0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66089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65491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B22AA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1B626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9B989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3973C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73681666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1D1D07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379E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D501E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B7FC4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55EA1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0233F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90931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A4F31DE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B3042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77ECB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C1933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3A1B5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37E1C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DE3F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0341D2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9150D5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3B38DD2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89E4C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1AB9E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45AA64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4AB2B4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A7D89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2D39F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5D7FD93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7ADE2A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lastRenderedPageBreak/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DCF9E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C1FE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11E7D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F72E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C065E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11402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EF627B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A27DA9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F9220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9A49B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70AEB0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E6C3C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F0B2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7E9C9F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1A7D412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45EF55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F704A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7AC38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ACD1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E6C2C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CB288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DEB3E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2196BC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E7F90D3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E3EA2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9A016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33B6B5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F5411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CF6C5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C7B528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24DA274C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4491C6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D40E4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33EE9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53FC6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07D40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5D5EF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1013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62D3D47E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602256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50750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A588D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7FAC5E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04938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9D565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0765A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8E1B959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738BC64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42903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A2B87D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8C639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5D5329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03383B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90F3B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6CCBCC8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1690627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C1E9F50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D2945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924E2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CD525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DC86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11A3F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4B0EA2CA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7733461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AD310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3F81F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6983B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1EF2362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E2D0B8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209C0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0DE2F127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0B880EF4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DB26BD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E143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F77C9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738E1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1FBF89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E03ABCF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  <w:tr w:rsidR="008B1A40" w:rsidRPr="008B1A40" w14:paraId="5937735B" w14:textId="77777777" w:rsidTr="00DC40F3">
        <w:tc>
          <w:tcPr>
            <w:tcW w:w="1418" w:type="dxa"/>
            <w:shd w:val="clear" w:color="auto" w:fill="auto"/>
            <w:noWrap/>
            <w:vAlign w:val="center"/>
          </w:tcPr>
          <w:p w14:paraId="564A2D8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C23F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0C1EEC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D0B0766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27885A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A6DCA8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  <w:r w:rsidRPr="008B1A40">
              <w:rPr>
                <w:rFonts w:ascii="Times New Roman" w:hAnsi="Times New Roman"/>
                <w:sz w:val="24"/>
                <w:szCs w:val="24"/>
                <w:lang w:val="de-D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6BEB87" w14:textId="77777777" w:rsidR="008B1A40" w:rsidRPr="008B1A40" w:rsidRDefault="008B1A40" w:rsidP="00DC40F3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</w:tc>
      </w:tr>
    </w:tbl>
    <w:p w14:paraId="3C419443" w14:textId="1B0432A6" w:rsidR="00994A3D" w:rsidRPr="001549D3" w:rsidRDefault="00994A3D" w:rsidP="00342453">
      <w:pPr>
        <w:spacing w:before="0" w:after="200" w:line="276" w:lineRule="auto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8E5CC5" w14:textId="77777777" w:rsidR="001E0B28" w:rsidRDefault="001E0B28" w:rsidP="00117666">
      <w:pPr>
        <w:spacing w:after="0"/>
      </w:pPr>
      <w:r>
        <w:separator/>
      </w:r>
    </w:p>
  </w:endnote>
  <w:endnote w:type="continuationSeparator" w:id="0">
    <w:p w14:paraId="2FD1E309" w14:textId="77777777" w:rsidR="001E0B28" w:rsidRDefault="001E0B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C40F3" w:rsidRPr="00577C4C" w:rsidRDefault="00DC40F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D87CA7C" w:rsidR="00DC40F3" w:rsidRPr="00577C4C" w:rsidRDefault="00DC40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38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D87CA7C" w:rsidR="00DC40F3" w:rsidRPr="00577C4C" w:rsidRDefault="00DC40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3855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C40F3" w:rsidRPr="00577C4C" w:rsidRDefault="00DC40F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C8AB22C" w:rsidR="00DC40F3" w:rsidRPr="00577C4C" w:rsidRDefault="00DC40F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8385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C8AB22C" w:rsidR="00DC40F3" w:rsidRPr="00577C4C" w:rsidRDefault="00DC40F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8385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B427BD" w14:textId="77777777" w:rsidR="001E0B28" w:rsidRDefault="001E0B28" w:rsidP="00117666">
      <w:pPr>
        <w:spacing w:after="0"/>
      </w:pPr>
      <w:r>
        <w:separator/>
      </w:r>
    </w:p>
  </w:footnote>
  <w:footnote w:type="continuationSeparator" w:id="0">
    <w:p w14:paraId="4511E6C1" w14:textId="77777777" w:rsidR="001E0B28" w:rsidRDefault="001E0B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C40F3" w:rsidRPr="009151AA" w:rsidRDefault="00DC40F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C40F3" w:rsidRDefault="00DC40F3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32337"/>
    <w:multiLevelType w:val="hybridMultilevel"/>
    <w:tmpl w:val="6C94DA5A"/>
    <w:name w:val="Nummerierungsliste 1"/>
    <w:lvl w:ilvl="0" w:tplc="634CF798">
      <w:start w:val="1"/>
      <w:numFmt w:val="decimal"/>
      <w:lvlText w:val="%1)"/>
      <w:lvlJc w:val="left"/>
      <w:pPr>
        <w:ind w:left="360" w:firstLine="0"/>
      </w:pPr>
    </w:lvl>
    <w:lvl w:ilvl="1" w:tplc="2A0EB18E">
      <w:start w:val="1"/>
      <w:numFmt w:val="lowerLetter"/>
      <w:lvlText w:val="%2."/>
      <w:lvlJc w:val="left"/>
      <w:pPr>
        <w:ind w:left="1080" w:firstLine="0"/>
      </w:pPr>
    </w:lvl>
    <w:lvl w:ilvl="2" w:tplc="3B7EC272">
      <w:start w:val="1"/>
      <w:numFmt w:val="lowerRoman"/>
      <w:lvlText w:val="%3."/>
      <w:lvlJc w:val="left"/>
      <w:pPr>
        <w:ind w:left="1980" w:firstLine="0"/>
      </w:pPr>
    </w:lvl>
    <w:lvl w:ilvl="3" w:tplc="4BDE1026">
      <w:start w:val="1"/>
      <w:numFmt w:val="decimal"/>
      <w:lvlText w:val="%4."/>
      <w:lvlJc w:val="left"/>
      <w:pPr>
        <w:ind w:left="2520" w:firstLine="0"/>
      </w:pPr>
    </w:lvl>
    <w:lvl w:ilvl="4" w:tplc="E624B28A">
      <w:start w:val="1"/>
      <w:numFmt w:val="lowerLetter"/>
      <w:lvlText w:val="%5."/>
      <w:lvlJc w:val="left"/>
      <w:pPr>
        <w:ind w:left="3240" w:firstLine="0"/>
      </w:pPr>
    </w:lvl>
    <w:lvl w:ilvl="5" w:tplc="C482672C">
      <w:start w:val="1"/>
      <w:numFmt w:val="lowerRoman"/>
      <w:lvlText w:val="%6."/>
      <w:lvlJc w:val="left"/>
      <w:pPr>
        <w:ind w:left="4140" w:firstLine="0"/>
      </w:pPr>
    </w:lvl>
    <w:lvl w:ilvl="6" w:tplc="5BCC0A36">
      <w:start w:val="1"/>
      <w:numFmt w:val="decimal"/>
      <w:lvlText w:val="%7."/>
      <w:lvlJc w:val="left"/>
      <w:pPr>
        <w:ind w:left="4680" w:firstLine="0"/>
      </w:pPr>
    </w:lvl>
    <w:lvl w:ilvl="7" w:tplc="3256653C">
      <w:start w:val="1"/>
      <w:numFmt w:val="lowerLetter"/>
      <w:lvlText w:val="%8."/>
      <w:lvlJc w:val="left"/>
      <w:pPr>
        <w:ind w:left="5400" w:firstLine="0"/>
      </w:pPr>
    </w:lvl>
    <w:lvl w:ilvl="8" w:tplc="348EA138">
      <w:start w:val="1"/>
      <w:numFmt w:val="lowerRoman"/>
      <w:lvlText w:val="%9."/>
      <w:lvlJc w:val="left"/>
      <w:pPr>
        <w:ind w:left="6300" w:firstLine="0"/>
      </w:pPr>
    </w:lvl>
  </w:abstractNum>
  <w:abstractNum w:abstractNumId="1" w15:restartNumberingAfterBreak="0">
    <w:nsid w:val="18B468F5"/>
    <w:multiLevelType w:val="hybridMultilevel"/>
    <w:tmpl w:val="A7DA039C"/>
    <w:lvl w:ilvl="0" w:tplc="B00ADC1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A470CF2E"/>
    <w:lvl w:ilvl="0" w:tplc="07B880F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6064EB5"/>
    <w:multiLevelType w:val="hybridMultilevel"/>
    <w:tmpl w:val="64AEFBD0"/>
    <w:name w:val="Nummerierungsliste 4"/>
    <w:lvl w:ilvl="0" w:tplc="1C12381E">
      <w:start w:val="1"/>
      <w:numFmt w:val="decimal"/>
      <w:lvlText w:val="%1)"/>
      <w:lvlJc w:val="left"/>
      <w:pPr>
        <w:ind w:left="360" w:firstLine="0"/>
      </w:pPr>
    </w:lvl>
    <w:lvl w:ilvl="1" w:tplc="526673E2">
      <w:start w:val="1"/>
      <w:numFmt w:val="lowerLetter"/>
      <w:lvlText w:val="%2."/>
      <w:lvlJc w:val="left"/>
      <w:pPr>
        <w:ind w:left="1080" w:firstLine="0"/>
      </w:pPr>
    </w:lvl>
    <w:lvl w:ilvl="2" w:tplc="025A8108">
      <w:start w:val="1"/>
      <w:numFmt w:val="lowerRoman"/>
      <w:lvlText w:val="%3."/>
      <w:lvlJc w:val="left"/>
      <w:pPr>
        <w:ind w:left="1980" w:firstLine="0"/>
      </w:pPr>
    </w:lvl>
    <w:lvl w:ilvl="3" w:tplc="84ECB75E">
      <w:start w:val="1"/>
      <w:numFmt w:val="decimal"/>
      <w:lvlText w:val="%4."/>
      <w:lvlJc w:val="left"/>
      <w:pPr>
        <w:ind w:left="2520" w:firstLine="0"/>
      </w:pPr>
    </w:lvl>
    <w:lvl w:ilvl="4" w:tplc="3C18B9CC">
      <w:start w:val="1"/>
      <w:numFmt w:val="lowerLetter"/>
      <w:lvlText w:val="%5."/>
      <w:lvlJc w:val="left"/>
      <w:pPr>
        <w:ind w:left="3240" w:firstLine="0"/>
      </w:pPr>
    </w:lvl>
    <w:lvl w:ilvl="5" w:tplc="6AEAFEB2">
      <w:start w:val="1"/>
      <w:numFmt w:val="lowerRoman"/>
      <w:lvlText w:val="%6."/>
      <w:lvlJc w:val="left"/>
      <w:pPr>
        <w:ind w:left="4140" w:firstLine="0"/>
      </w:pPr>
    </w:lvl>
    <w:lvl w:ilvl="6" w:tplc="87369320">
      <w:start w:val="1"/>
      <w:numFmt w:val="decimal"/>
      <w:lvlText w:val="%7."/>
      <w:lvlJc w:val="left"/>
      <w:pPr>
        <w:ind w:left="4680" w:firstLine="0"/>
      </w:pPr>
    </w:lvl>
    <w:lvl w:ilvl="7" w:tplc="A1A25D0A">
      <w:start w:val="1"/>
      <w:numFmt w:val="lowerLetter"/>
      <w:lvlText w:val="%8."/>
      <w:lvlJc w:val="left"/>
      <w:pPr>
        <w:ind w:left="5400" w:firstLine="0"/>
      </w:pPr>
    </w:lvl>
    <w:lvl w:ilvl="8" w:tplc="E6FABECE">
      <w:start w:val="1"/>
      <w:numFmt w:val="lowerRoman"/>
      <w:lvlText w:val="%9."/>
      <w:lvlJc w:val="left"/>
      <w:pPr>
        <w:ind w:left="6300" w:firstLine="0"/>
      </w:pPr>
    </w:lvl>
  </w:abstractNum>
  <w:abstractNum w:abstractNumId="6" w15:restartNumberingAfterBreak="0">
    <w:nsid w:val="42C71F9C"/>
    <w:multiLevelType w:val="hybridMultilevel"/>
    <w:tmpl w:val="D5EC5592"/>
    <w:name w:val="Nummerierungsliste 2"/>
    <w:lvl w:ilvl="0" w:tplc="218C7D34">
      <w:numFmt w:val="bullet"/>
      <w:lvlText w:val=""/>
      <w:lvlJc w:val="left"/>
      <w:pPr>
        <w:ind w:left="360" w:firstLine="0"/>
      </w:pPr>
      <w:rPr>
        <w:rFonts w:ascii="Wingdings" w:eastAsia="Calibri" w:hAnsi="Wingdings"/>
      </w:rPr>
    </w:lvl>
    <w:lvl w:ilvl="1" w:tplc="94922896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5AD2A772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6422E33C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1B4EDC40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3594F738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BBCE57D4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D8223116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A98273DA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7" w15:restartNumberingAfterBreak="0">
    <w:nsid w:val="49841D1D"/>
    <w:multiLevelType w:val="singleLevel"/>
    <w:tmpl w:val="30AA619E"/>
    <w:name w:val="Bullet 5"/>
    <w:lvl w:ilvl="0">
      <w:numFmt w:val="bullet"/>
      <w:lvlText w:val=""/>
      <w:lvlJc w:val="left"/>
      <w:pPr>
        <w:tabs>
          <w:tab w:val="num" w:pos="360"/>
        </w:tabs>
        <w:ind w:left="360" w:hanging="360"/>
      </w:pPr>
      <w:rPr>
        <w:rFonts w:ascii="Wingdings" w:eastAsia="Wingdings" w:hAnsi="Wingdings" w:cs="Wingdings"/>
      </w:rPr>
    </w:lvl>
  </w:abstractNum>
  <w:abstractNum w:abstractNumId="8" w15:restartNumberingAfterBreak="0">
    <w:nsid w:val="60670FB7"/>
    <w:multiLevelType w:val="hybridMultilevel"/>
    <w:tmpl w:val="5038F03C"/>
    <w:lvl w:ilvl="0" w:tplc="C38C6190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 w15:restartNumberingAfterBreak="0">
    <w:nsid w:val="736A723F"/>
    <w:multiLevelType w:val="hybridMultilevel"/>
    <w:tmpl w:val="6D944FAC"/>
    <w:name w:val="Nummerierungsliste 3"/>
    <w:lvl w:ilvl="0" w:tplc="117C251E">
      <w:numFmt w:val="bullet"/>
      <w:lvlText w:val=""/>
      <w:lvlJc w:val="left"/>
      <w:pPr>
        <w:ind w:left="360" w:firstLine="0"/>
      </w:pPr>
      <w:rPr>
        <w:rFonts w:ascii="Wingdings" w:eastAsia="Calibri" w:hAnsi="Wingdings"/>
      </w:rPr>
    </w:lvl>
    <w:lvl w:ilvl="1" w:tplc="61C0941C">
      <w:numFmt w:val="bullet"/>
      <w:lvlText w:val="o"/>
      <w:lvlJc w:val="left"/>
      <w:pPr>
        <w:ind w:left="1080" w:firstLine="0"/>
      </w:pPr>
      <w:rPr>
        <w:rFonts w:ascii="Courier New" w:hAnsi="Courier New" w:cs="Courier New"/>
      </w:rPr>
    </w:lvl>
    <w:lvl w:ilvl="2" w:tplc="A1165612">
      <w:numFmt w:val="bullet"/>
      <w:lvlText w:val=""/>
      <w:lvlJc w:val="left"/>
      <w:pPr>
        <w:ind w:left="1800" w:firstLine="0"/>
      </w:pPr>
      <w:rPr>
        <w:rFonts w:ascii="Wingdings" w:eastAsia="Wingdings" w:hAnsi="Wingdings" w:cs="Wingdings"/>
      </w:rPr>
    </w:lvl>
    <w:lvl w:ilvl="3" w:tplc="5C48C480">
      <w:numFmt w:val="bullet"/>
      <w:lvlText w:val=""/>
      <w:lvlJc w:val="left"/>
      <w:pPr>
        <w:ind w:left="2520" w:firstLine="0"/>
      </w:pPr>
      <w:rPr>
        <w:rFonts w:ascii="Symbol" w:hAnsi="Symbol"/>
      </w:rPr>
    </w:lvl>
    <w:lvl w:ilvl="4" w:tplc="D76CD360">
      <w:numFmt w:val="bullet"/>
      <w:lvlText w:val="o"/>
      <w:lvlJc w:val="left"/>
      <w:pPr>
        <w:ind w:left="3240" w:firstLine="0"/>
      </w:pPr>
      <w:rPr>
        <w:rFonts w:ascii="Courier New" w:hAnsi="Courier New" w:cs="Courier New"/>
      </w:rPr>
    </w:lvl>
    <w:lvl w:ilvl="5" w:tplc="BDE69DB6">
      <w:numFmt w:val="bullet"/>
      <w:lvlText w:val=""/>
      <w:lvlJc w:val="left"/>
      <w:pPr>
        <w:ind w:left="3960" w:firstLine="0"/>
      </w:pPr>
      <w:rPr>
        <w:rFonts w:ascii="Wingdings" w:eastAsia="Wingdings" w:hAnsi="Wingdings" w:cs="Wingdings"/>
      </w:rPr>
    </w:lvl>
    <w:lvl w:ilvl="6" w:tplc="B8C28C0E">
      <w:numFmt w:val="bullet"/>
      <w:lvlText w:val=""/>
      <w:lvlJc w:val="left"/>
      <w:pPr>
        <w:ind w:left="4680" w:firstLine="0"/>
      </w:pPr>
      <w:rPr>
        <w:rFonts w:ascii="Symbol" w:hAnsi="Symbol"/>
      </w:rPr>
    </w:lvl>
    <w:lvl w:ilvl="7" w:tplc="68DC5C46">
      <w:numFmt w:val="bullet"/>
      <w:lvlText w:val="o"/>
      <w:lvlJc w:val="left"/>
      <w:pPr>
        <w:ind w:left="5400" w:firstLine="0"/>
      </w:pPr>
      <w:rPr>
        <w:rFonts w:ascii="Courier New" w:hAnsi="Courier New" w:cs="Courier New"/>
      </w:rPr>
    </w:lvl>
    <w:lvl w:ilvl="8" w:tplc="7082C816">
      <w:numFmt w:val="bullet"/>
      <w:lvlText w:val=""/>
      <w:lvlJc w:val="left"/>
      <w:pPr>
        <w:ind w:left="6120" w:firstLine="0"/>
      </w:pPr>
      <w:rPr>
        <w:rFonts w:ascii="Wingdings" w:eastAsia="Wingdings" w:hAnsi="Wingdings" w:cs="Wingdings"/>
      </w:rPr>
    </w:lvl>
  </w:abstractNum>
  <w:abstractNum w:abstractNumId="10" w15:restartNumberingAfterBreak="0">
    <w:nsid w:val="79F0432A"/>
    <w:multiLevelType w:val="hybridMultilevel"/>
    <w:tmpl w:val="88ACBF54"/>
    <w:lvl w:ilvl="0" w:tplc="D194ABA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3"/>
  </w:num>
  <w:num w:numId="4">
    <w:abstractNumId w:val="2"/>
  </w:num>
  <w:num w:numId="5">
    <w:abstractNumId w:val="1"/>
  </w:num>
  <w:num w:numId="6">
    <w:abstractNumId w:val="8"/>
  </w:num>
  <w:num w:numId="7">
    <w:abstractNumId w:val="1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663"/>
    <w:rsid w:val="00012D1D"/>
    <w:rsid w:val="0001436A"/>
    <w:rsid w:val="00034304"/>
    <w:rsid w:val="00035434"/>
    <w:rsid w:val="00052A14"/>
    <w:rsid w:val="00077D53"/>
    <w:rsid w:val="000D1716"/>
    <w:rsid w:val="000F37EC"/>
    <w:rsid w:val="00105FD9"/>
    <w:rsid w:val="00117666"/>
    <w:rsid w:val="00152107"/>
    <w:rsid w:val="001549D3"/>
    <w:rsid w:val="00160065"/>
    <w:rsid w:val="00177D84"/>
    <w:rsid w:val="001E0B28"/>
    <w:rsid w:val="001F4D39"/>
    <w:rsid w:val="002116AB"/>
    <w:rsid w:val="002252FF"/>
    <w:rsid w:val="00267D18"/>
    <w:rsid w:val="00274347"/>
    <w:rsid w:val="002868E2"/>
    <w:rsid w:val="002869C3"/>
    <w:rsid w:val="002936E4"/>
    <w:rsid w:val="002B4A57"/>
    <w:rsid w:val="002C74CA"/>
    <w:rsid w:val="003123F4"/>
    <w:rsid w:val="00342453"/>
    <w:rsid w:val="003505D6"/>
    <w:rsid w:val="003544FB"/>
    <w:rsid w:val="00363AAE"/>
    <w:rsid w:val="003D2F2D"/>
    <w:rsid w:val="00401590"/>
    <w:rsid w:val="00406BAB"/>
    <w:rsid w:val="00447801"/>
    <w:rsid w:val="00452E9C"/>
    <w:rsid w:val="004735C8"/>
    <w:rsid w:val="004947A6"/>
    <w:rsid w:val="004961FF"/>
    <w:rsid w:val="005132BA"/>
    <w:rsid w:val="00517A89"/>
    <w:rsid w:val="005250F2"/>
    <w:rsid w:val="005705A7"/>
    <w:rsid w:val="00573AF9"/>
    <w:rsid w:val="00593EEA"/>
    <w:rsid w:val="005A5EEE"/>
    <w:rsid w:val="006375C7"/>
    <w:rsid w:val="00654E8F"/>
    <w:rsid w:val="00660D05"/>
    <w:rsid w:val="006820B1"/>
    <w:rsid w:val="0068385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4C9"/>
    <w:rsid w:val="0083759F"/>
    <w:rsid w:val="00885156"/>
    <w:rsid w:val="008968CF"/>
    <w:rsid w:val="008B1A40"/>
    <w:rsid w:val="009151AA"/>
    <w:rsid w:val="0093429D"/>
    <w:rsid w:val="00943573"/>
    <w:rsid w:val="00964134"/>
    <w:rsid w:val="00970F7D"/>
    <w:rsid w:val="009869AB"/>
    <w:rsid w:val="00992CDF"/>
    <w:rsid w:val="00994A3D"/>
    <w:rsid w:val="009C074A"/>
    <w:rsid w:val="009C2B12"/>
    <w:rsid w:val="009C5720"/>
    <w:rsid w:val="00A13DAA"/>
    <w:rsid w:val="00A174D9"/>
    <w:rsid w:val="00AA4D24"/>
    <w:rsid w:val="00AB6715"/>
    <w:rsid w:val="00B04B60"/>
    <w:rsid w:val="00B1671E"/>
    <w:rsid w:val="00B25EB8"/>
    <w:rsid w:val="00B37F4D"/>
    <w:rsid w:val="00B734E2"/>
    <w:rsid w:val="00C52A7B"/>
    <w:rsid w:val="00C56BAF"/>
    <w:rsid w:val="00C679AA"/>
    <w:rsid w:val="00C75972"/>
    <w:rsid w:val="00CC1D4A"/>
    <w:rsid w:val="00CD066B"/>
    <w:rsid w:val="00CE4FEE"/>
    <w:rsid w:val="00D060CF"/>
    <w:rsid w:val="00D30633"/>
    <w:rsid w:val="00D60EF7"/>
    <w:rsid w:val="00D62B2E"/>
    <w:rsid w:val="00DB59C3"/>
    <w:rsid w:val="00DC259A"/>
    <w:rsid w:val="00DC40F3"/>
    <w:rsid w:val="00DE23E8"/>
    <w:rsid w:val="00E52377"/>
    <w:rsid w:val="00E537AD"/>
    <w:rsid w:val="00E64E17"/>
    <w:rsid w:val="00E866C9"/>
    <w:rsid w:val="00EA3D3C"/>
    <w:rsid w:val="00EC090A"/>
    <w:rsid w:val="00ED20B5"/>
    <w:rsid w:val="00F212B3"/>
    <w:rsid w:val="00F24253"/>
    <w:rsid w:val="00F46900"/>
    <w:rsid w:val="00F61D89"/>
    <w:rsid w:val="00FB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qFormat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AB6715"/>
  </w:style>
  <w:style w:type="character" w:customStyle="1" w:styleId="Heading3Char">
    <w:name w:val="Heading 3 Char"/>
    <w:basedOn w:val="DefaultParagraphFont"/>
    <w:link w:val="Heading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DPI11articletype">
    <w:name w:val="MDPI_1.1_article_type"/>
    <w:next w:val="Normal"/>
    <w:qFormat/>
    <w:rsid w:val="008B1A4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8B1A4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8B1A4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B1A40"/>
    <w:pPr>
      <w:adjustRightInd w:val="0"/>
      <w:snapToGrid w:val="0"/>
      <w:spacing w:before="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8B1A4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8B1A4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8B1A4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8B1A4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B1A4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8B1A4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8B1A40"/>
  </w:style>
  <w:style w:type="paragraph" w:customStyle="1" w:styleId="MDPI31text">
    <w:name w:val="MDPI_3.1_text"/>
    <w:qFormat/>
    <w:rsid w:val="008B1A4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8B1A4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8B1A4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8B1A4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8B1A40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8B1A4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8B1A4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8B1A4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8B1A40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8B1A4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8B1A4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8B1A4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8B1A4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8B1A4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8B1A4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8B1A4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8B1A4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B1A4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rsid w:val="008B1A40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8B1A4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8B1A4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8B1A4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8B1A4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8B1A4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8B1A4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8B1A4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8B1A40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8B1A4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8B1A4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8B1A4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8B1A4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8B1A4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8B1A4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8B1A4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8B1A4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8B1A4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8B1A4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8B1A4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8B1A4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8B1A4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8B1A4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8B1A40"/>
  </w:style>
  <w:style w:type="paragraph" w:styleId="Bibliography">
    <w:name w:val="Bibliography"/>
    <w:basedOn w:val="Normal"/>
    <w:next w:val="Normal"/>
    <w:uiPriority w:val="37"/>
    <w:semiHidden/>
    <w:unhideWhenUsed/>
    <w:rsid w:val="008B1A40"/>
    <w:pPr>
      <w:spacing w:before="0"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8B1A4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8B1A4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paragraph" w:customStyle="1" w:styleId="MsoFootnoteText0">
    <w:name w:val="MsoFootnoteText"/>
    <w:basedOn w:val="NormalWeb"/>
    <w:qFormat/>
    <w:rsid w:val="008B1A40"/>
    <w:pPr>
      <w:spacing w:before="0" w:beforeAutospacing="0" w:after="0" w:afterAutospacing="0" w:line="260" w:lineRule="atLeast"/>
      <w:jc w:val="both"/>
    </w:pPr>
    <w:rPr>
      <w:rFonts w:eastAsia="SimSun"/>
      <w:noProof/>
      <w:color w:val="000000"/>
      <w:sz w:val="20"/>
      <w:lang w:eastAsia="zh-CN"/>
    </w:rPr>
  </w:style>
  <w:style w:type="character" w:styleId="PageNumber">
    <w:name w:val="page number"/>
    <w:rsid w:val="008B1A40"/>
  </w:style>
  <w:style w:type="character" w:styleId="PlaceholderText">
    <w:name w:val="Placeholder Text"/>
    <w:rsid w:val="008B1A40"/>
    <w:rPr>
      <w:color w:val="808080"/>
    </w:rPr>
  </w:style>
  <w:style w:type="paragraph" w:customStyle="1" w:styleId="MDPI71FootNotes">
    <w:name w:val="MDPI_7.1_FootNotes"/>
    <w:qFormat/>
    <w:rsid w:val="008B1A40"/>
    <w:pPr>
      <w:numPr>
        <w:numId w:val="4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customStyle="1" w:styleId="UnresolvedMention1">
    <w:name w:val="Unresolved Mention1"/>
    <w:uiPriority w:val="99"/>
    <w:semiHidden/>
    <w:unhideWhenUsed/>
    <w:rsid w:val="008B1A40"/>
    <w:rPr>
      <w:color w:val="605E5C"/>
      <w:shd w:val="clear" w:color="auto" w:fill="E1DFDD"/>
    </w:rPr>
  </w:style>
  <w:style w:type="paragraph" w:customStyle="1" w:styleId="CommentText1">
    <w:name w:val="Comment Text1"/>
    <w:basedOn w:val="Normal"/>
    <w:qFormat/>
    <w:rsid w:val="008B1A40"/>
    <w:pPr>
      <w:spacing w:before="0" w:after="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styleId="TOCHeading">
    <w:name w:val="TOC Heading"/>
    <w:basedOn w:val="Heading1"/>
    <w:next w:val="Normal"/>
    <w:qFormat/>
    <w:rsid w:val="008B1A40"/>
    <w:pPr>
      <w:keepNext/>
      <w:keepLines/>
      <w:numPr>
        <w:numId w:val="0"/>
      </w:numPr>
      <w:spacing w:after="0" w:line="360" w:lineRule="auto"/>
      <w:jc w:val="both"/>
      <w:outlineLvl w:val="9"/>
    </w:pPr>
    <w:rPr>
      <w:rFonts w:ascii="Calibri Light" w:eastAsia="Calibri Light" w:hAnsi="Calibri Light"/>
      <w:b w:val="0"/>
      <w:caps/>
      <w:color w:val="2E74B5"/>
      <w:sz w:val="32"/>
      <w:szCs w:val="32"/>
      <w:lang w:eastAsia="zh-CN"/>
    </w:rPr>
  </w:style>
  <w:style w:type="paragraph" w:styleId="TOC1">
    <w:name w:val="toc 1"/>
    <w:basedOn w:val="Normal"/>
    <w:next w:val="Normal"/>
    <w:qFormat/>
    <w:rsid w:val="008B1A40"/>
    <w:pPr>
      <w:spacing w:before="0" w:after="100" w:line="360" w:lineRule="auto"/>
      <w:jc w:val="both"/>
    </w:pPr>
    <w:rPr>
      <w:rFonts w:ascii="Arial" w:eastAsia="Calibri" w:hAnsi="Arial" w:cs="Times New Roman"/>
      <w:lang w:eastAsia="zh-CN"/>
    </w:rPr>
  </w:style>
  <w:style w:type="paragraph" w:styleId="TOC2">
    <w:name w:val="toc 2"/>
    <w:basedOn w:val="Normal"/>
    <w:next w:val="Normal"/>
    <w:qFormat/>
    <w:rsid w:val="008B1A40"/>
    <w:pPr>
      <w:spacing w:before="0" w:after="100" w:line="360" w:lineRule="auto"/>
      <w:ind w:left="240"/>
      <w:jc w:val="both"/>
    </w:pPr>
    <w:rPr>
      <w:rFonts w:ascii="Arial" w:eastAsia="Calibri" w:hAnsi="Arial" w:cs="Times New Roman"/>
      <w:lang w:eastAsia="zh-CN"/>
    </w:rPr>
  </w:style>
  <w:style w:type="paragraph" w:styleId="TOC3">
    <w:name w:val="toc 3"/>
    <w:basedOn w:val="Normal"/>
    <w:next w:val="Normal"/>
    <w:qFormat/>
    <w:rsid w:val="008B1A40"/>
    <w:pPr>
      <w:spacing w:before="0" w:after="100" w:line="360" w:lineRule="auto"/>
      <w:ind w:left="480"/>
      <w:jc w:val="both"/>
    </w:pPr>
    <w:rPr>
      <w:rFonts w:ascii="Arial" w:eastAsia="Calibri" w:hAnsi="Arial" w:cs="Times New Roman"/>
      <w:lang w:eastAsia="zh-CN"/>
    </w:rPr>
  </w:style>
  <w:style w:type="paragraph" w:styleId="TableofFigures">
    <w:name w:val="table of figures"/>
    <w:basedOn w:val="Normal"/>
    <w:next w:val="Normal"/>
    <w:qFormat/>
    <w:rsid w:val="008B1A40"/>
    <w:pPr>
      <w:spacing w:before="0" w:after="0" w:line="360" w:lineRule="auto"/>
      <w:jc w:val="both"/>
    </w:pPr>
    <w:rPr>
      <w:rFonts w:ascii="Arial" w:eastAsia="Calibri" w:hAnsi="Arial" w:cs="Times New Roman"/>
      <w:lang w:eastAsia="zh-CN"/>
    </w:rPr>
  </w:style>
  <w:style w:type="paragraph" w:customStyle="1" w:styleId="Kommentartext1">
    <w:name w:val="Kommentartext1"/>
    <w:basedOn w:val="Normal"/>
    <w:qFormat/>
    <w:rsid w:val="008B1A40"/>
    <w:pPr>
      <w:spacing w:before="0" w:after="16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customStyle="1" w:styleId="Kommentarthema1">
    <w:name w:val="Kommentarthema1"/>
    <w:basedOn w:val="Kommentartext1"/>
    <w:next w:val="Kommentartext1"/>
    <w:qFormat/>
    <w:rsid w:val="008B1A40"/>
    <w:rPr>
      <w:b/>
      <w:bCs/>
    </w:rPr>
  </w:style>
  <w:style w:type="paragraph" w:customStyle="1" w:styleId="Kommentartext11">
    <w:name w:val="Kommentartext11"/>
    <w:basedOn w:val="Normal"/>
    <w:qFormat/>
    <w:rsid w:val="008B1A40"/>
    <w:pPr>
      <w:spacing w:before="0" w:after="16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customStyle="1" w:styleId="berarbeitung1">
    <w:name w:val="Überarbeitung1"/>
    <w:qFormat/>
    <w:rsid w:val="008B1A40"/>
    <w:pPr>
      <w:spacing w:after="0" w:line="240" w:lineRule="auto"/>
    </w:pPr>
    <w:rPr>
      <w:rFonts w:ascii="Arial" w:eastAsia="Calibri" w:hAnsi="Arial" w:cs="Times New Roman"/>
      <w:sz w:val="24"/>
      <w:lang w:eastAsia="zh-CN"/>
    </w:rPr>
  </w:style>
  <w:style w:type="paragraph" w:customStyle="1" w:styleId="CommentText2">
    <w:name w:val="Comment Text2"/>
    <w:basedOn w:val="Normal"/>
    <w:qFormat/>
    <w:rsid w:val="008B1A40"/>
    <w:pPr>
      <w:spacing w:before="0" w:after="0"/>
      <w:jc w:val="both"/>
    </w:pPr>
    <w:rPr>
      <w:rFonts w:ascii="Arial" w:eastAsia="Calibri" w:hAnsi="Arial" w:cs="Times New Roman"/>
      <w:sz w:val="20"/>
      <w:szCs w:val="20"/>
      <w:lang w:eastAsia="zh-CN"/>
    </w:rPr>
  </w:style>
  <w:style w:type="paragraph" w:customStyle="1" w:styleId="CommentSubject1">
    <w:name w:val="Comment Subject1"/>
    <w:basedOn w:val="CommentText2"/>
    <w:next w:val="CommentText2"/>
    <w:qFormat/>
    <w:rsid w:val="008B1A40"/>
    <w:rPr>
      <w:b/>
      <w:bCs/>
    </w:rPr>
  </w:style>
  <w:style w:type="character" w:customStyle="1" w:styleId="KeinLeerraumZchn">
    <w:name w:val="Kein Leerraum Zchn"/>
    <w:basedOn w:val="DefaultParagraphFont"/>
    <w:rsid w:val="008B1A40"/>
    <w:rPr>
      <w:rFonts w:eastAsia="Calibri"/>
    </w:rPr>
  </w:style>
  <w:style w:type="character" w:customStyle="1" w:styleId="Kommentarzeichen1">
    <w:name w:val="Kommentarzeichen1"/>
    <w:basedOn w:val="DefaultParagraphFont"/>
    <w:rsid w:val="008B1A40"/>
    <w:rPr>
      <w:sz w:val="16"/>
      <w:szCs w:val="16"/>
    </w:rPr>
  </w:style>
  <w:style w:type="character" w:customStyle="1" w:styleId="st1">
    <w:name w:val="st1"/>
    <w:basedOn w:val="DefaultParagraphFont"/>
    <w:rsid w:val="008B1A40"/>
  </w:style>
  <w:style w:type="character" w:customStyle="1" w:styleId="KommentartextZchn1">
    <w:name w:val="Kommentartext Zchn1"/>
    <w:basedOn w:val="DefaultParagraphFont"/>
    <w:uiPriority w:val="99"/>
    <w:rsid w:val="008B1A40"/>
    <w:rPr>
      <w:rFonts w:ascii="Arial" w:hAnsi="Arial"/>
      <w:sz w:val="20"/>
      <w:szCs w:val="20"/>
      <w:lang w:val="en-US"/>
    </w:rPr>
  </w:style>
  <w:style w:type="character" w:customStyle="1" w:styleId="mntl-sc-block-headingtext">
    <w:name w:val="mntl-sc-block-heading__text"/>
    <w:basedOn w:val="DefaultParagraphFont"/>
    <w:rsid w:val="008B1A40"/>
  </w:style>
  <w:style w:type="paragraph" w:customStyle="1" w:styleId="comp">
    <w:name w:val="comp"/>
    <w:basedOn w:val="Normal"/>
    <w:rsid w:val="008B1A40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B1A40"/>
    <w:rPr>
      <w:szCs w:val="21"/>
      <w:lang w:val="de-D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B1A40"/>
    <w:pPr>
      <w:spacing w:before="0" w:after="0"/>
    </w:pPr>
    <w:rPr>
      <w:rFonts w:asciiTheme="minorHAnsi" w:hAnsiTheme="minorHAnsi"/>
      <w:sz w:val="22"/>
      <w:szCs w:val="21"/>
      <w:lang w:val="de-DE"/>
    </w:rPr>
  </w:style>
  <w:style w:type="character" w:customStyle="1" w:styleId="PlainTextChar1">
    <w:name w:val="Plain Text Char1"/>
    <w:basedOn w:val="DefaultParagraphFont"/>
    <w:uiPriority w:val="99"/>
    <w:semiHidden/>
    <w:rsid w:val="008B1A40"/>
    <w:rPr>
      <w:rFonts w:ascii="Consolas" w:hAnsi="Consolas"/>
      <w:sz w:val="21"/>
      <w:szCs w:val="21"/>
    </w:rPr>
  </w:style>
  <w:style w:type="character" w:customStyle="1" w:styleId="NurTextZchn1">
    <w:name w:val="Nur Text Zchn1"/>
    <w:basedOn w:val="DefaultParagraphFont"/>
    <w:uiPriority w:val="99"/>
    <w:semiHidden/>
    <w:rsid w:val="008B1A40"/>
    <w:rPr>
      <w:rFonts w:ascii="Consolas" w:hAnsi="Consolas"/>
      <w:noProof/>
      <w:color w:val="000000"/>
      <w:sz w:val="21"/>
      <w:szCs w:val="21"/>
    </w:rPr>
  </w:style>
  <w:style w:type="paragraph" w:customStyle="1" w:styleId="Default">
    <w:name w:val="Default"/>
    <w:rsid w:val="008B1A4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de-DE" w:eastAsia="zh-CN"/>
    </w:rPr>
  </w:style>
  <w:style w:type="character" w:customStyle="1" w:styleId="hgkelc">
    <w:name w:val="hgkelc"/>
    <w:basedOn w:val="DefaultParagraphFont"/>
    <w:rsid w:val="008B1A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2111FC3-B9CF-48CF-969F-8E488A7D7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523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tasja Debruin</cp:lastModifiedBy>
  <cp:revision>9</cp:revision>
  <cp:lastPrinted>2013-10-03T12:51:00Z</cp:lastPrinted>
  <dcterms:created xsi:type="dcterms:W3CDTF">2022-02-15T19:45:00Z</dcterms:created>
  <dcterms:modified xsi:type="dcterms:W3CDTF">2022-04-12T12:50:00Z</dcterms:modified>
</cp:coreProperties>
</file>